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3A159" w14:textId="54B202ED" w:rsidR="00446223" w:rsidRPr="0021098D" w:rsidRDefault="00B26ED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="00694116" w:rsidRPr="0021098D">
        <w:rPr>
          <w:rFonts w:ascii="Times" w:hAnsi="Times"/>
          <w:b/>
          <w:bCs/>
        </w:rPr>
        <w:t>Table 1</w:t>
      </w:r>
      <w:r w:rsidR="00DD5C27">
        <w:rPr>
          <w:rFonts w:ascii="Times" w:hAnsi="Times"/>
          <w:b/>
          <w:bCs/>
        </w:rPr>
        <w:t>.</w:t>
      </w:r>
      <w:r w:rsidR="00E4475E" w:rsidRPr="0021098D">
        <w:rPr>
          <w:rFonts w:ascii="Times" w:hAnsi="Times"/>
          <w:b/>
          <w:bCs/>
        </w:rPr>
        <w:t xml:space="preserve"> </w:t>
      </w:r>
      <w:r w:rsidR="00446223" w:rsidRPr="00DD5C27">
        <w:rPr>
          <w:rFonts w:ascii="Times" w:hAnsi="Times" w:hint="eastAsia"/>
        </w:rPr>
        <w:t>Primers</w:t>
      </w:r>
      <w:r w:rsidR="00446223" w:rsidRPr="00DD5C27">
        <w:rPr>
          <w:rFonts w:ascii="Times" w:hAnsi="Times"/>
        </w:rPr>
        <w:t xml:space="preserve"> for pyrosequencing analysis</w:t>
      </w:r>
    </w:p>
    <w:tbl>
      <w:tblPr>
        <w:tblW w:w="848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67"/>
        <w:gridCol w:w="1134"/>
        <w:gridCol w:w="4217"/>
      </w:tblGrid>
      <w:tr w:rsidR="00E4475E" w:rsidRPr="00694116" w14:paraId="5CD46ACA" w14:textId="77777777" w:rsidTr="00CB2A4B">
        <w:trPr>
          <w:trHeight w:val="27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0BB5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arget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F899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Symbol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B0E3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F439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egion</w:t>
            </w:r>
          </w:p>
        </w:tc>
        <w:tc>
          <w:tcPr>
            <w:tcW w:w="4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D691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yroseq Sequence (5'-3')</w:t>
            </w:r>
          </w:p>
        </w:tc>
      </w:tr>
      <w:tr w:rsidR="00E4475E" w:rsidRPr="00694116" w14:paraId="1471892F" w14:textId="77777777" w:rsidTr="00CB2A4B">
        <w:trPr>
          <w:trHeight w:val="70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9B9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22359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CF17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TC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79DF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C05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GeneBody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F6E4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TC28_F: TTTATGGGTATTAGGAAGAAGAATAGAT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TTC28_R: CACCAAATCATATATATCTTTCACATAACA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TTC28_SeqF: CACAAATCCAATACTCAACAATTC</w:t>
            </w:r>
          </w:p>
        </w:tc>
      </w:tr>
      <w:tr w:rsidR="00E4475E" w:rsidRPr="00694116" w14:paraId="283E1749" w14:textId="77777777" w:rsidTr="00CB2A4B">
        <w:trPr>
          <w:trHeight w:val="73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8964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03627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FCE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TPRU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30E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653E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GeneBody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EE76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TPRU_F: TGGGGAAGTTGAAGTTTTAAGGTA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PTPRU_R: AACCTTTCCCTAAATTCCTACAAATTC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PTPRU_SeqF: TGTGTAGAATAGAAAATTGTG</w:t>
            </w:r>
          </w:p>
        </w:tc>
      </w:tr>
      <w:tr w:rsidR="00E4475E" w:rsidRPr="00694116" w14:paraId="0A720DE6" w14:textId="77777777" w:rsidTr="00CB2A4B">
        <w:trPr>
          <w:trHeight w:val="73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D14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14527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600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ACTN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C9AF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1472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GeneBody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1308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ACTN1_F: TTGATTGGTGGTGGTGAGG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ACTN1_R: CCACCCCAAAAAACATCTCAT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ACTN1_SeqF: TTAGGTTTTGGGGAGA</w:t>
            </w:r>
          </w:p>
        </w:tc>
      </w:tr>
      <w:tr w:rsidR="00E4475E" w:rsidRPr="00694116" w14:paraId="6883FBCD" w14:textId="77777777" w:rsidTr="00CB2A4B">
        <w:trPr>
          <w:trHeight w:val="73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AEC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00570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4CAF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AB1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D18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269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GeneBody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172E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AB1A_F: TGTTGGGATTATTGAGGTGAGTTA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RAB1A_R: CAACCTCTAAATTTTTTTTCCCTTTTA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RAB1A_SeqF: AATGATGTATATTATTTGAAGAA</w:t>
            </w:r>
          </w:p>
        </w:tc>
      </w:tr>
      <w:tr w:rsidR="00E4475E" w:rsidRPr="00694116" w14:paraId="788F19B2" w14:textId="77777777" w:rsidTr="00CB2A4B">
        <w:trPr>
          <w:trHeight w:val="97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DB3D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25763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EFD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VCAM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2DC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853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1500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66B0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VCAM1_F: ATGAATAAGAATTGGTTTTGATTATGAGA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VCAM1_R: ACATAACCCAAAACCTTACAAAATACT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VCAM1_SeqF: AATGGGGGAGATAGA</w:t>
            </w:r>
          </w:p>
        </w:tc>
      </w:tr>
      <w:tr w:rsidR="00E4475E" w:rsidRPr="00694116" w14:paraId="2006ED94" w14:textId="77777777" w:rsidTr="00CB2A4B">
        <w:trPr>
          <w:trHeight w:val="73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57F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26983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CCC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EIF1A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48C5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587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200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FE77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EIF1AY_F: TAGGTGGGTGAGTAGAAGAGGTTGGTTATA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EIF1AY_R: ATCCTTAACTCCACCTTCTCCATAC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EIF1AY_SeqF: GTATTTTTTGGAGTTATTAAAAGG</w:t>
            </w:r>
          </w:p>
        </w:tc>
      </w:tr>
      <w:tr w:rsidR="00E4475E" w:rsidRPr="00694116" w14:paraId="09E1676F" w14:textId="77777777" w:rsidTr="00CB2A4B">
        <w:trPr>
          <w:trHeight w:val="73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225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09947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E4F1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LEC2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0AC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F7E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1500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EC19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LEC2B_F: AGTATGGTTGAGTGAAATTTAGT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CLEC2B_R: ACATCAAACTTACAAAAATTACCAACTA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CLEC2B_SeqF: AATATAGGGAAATGTT</w:t>
            </w:r>
          </w:p>
        </w:tc>
      </w:tr>
      <w:tr w:rsidR="00E4475E" w:rsidRPr="00694116" w14:paraId="3841FF55" w14:textId="77777777" w:rsidTr="00CB2A4B">
        <w:trPr>
          <w:trHeight w:val="73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B39D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g20238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60E8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TPRQ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7A13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03EA" w14:textId="77777777" w:rsidR="00E4475E" w:rsidRPr="00694116" w:rsidRDefault="00E4475E" w:rsidP="00CB2A4B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1500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9201F" w14:textId="77777777" w:rsidR="00E4475E" w:rsidRPr="00694116" w:rsidRDefault="00E4475E" w:rsidP="00CB2A4B">
            <w:pPr>
              <w:widowControl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TPRQ_F: AGGAAGAGAGATTATGAAGTTAAGT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PTPRQ_R: TCCCTAAAACACCAAAAAAATAACC</w:t>
            </w:r>
            <w:r w:rsidRPr="00694116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br/>
              <w:t>PTPRQ_SeqF: ACATTTTATTATATCCATTTTCAA</w:t>
            </w:r>
          </w:p>
        </w:tc>
      </w:tr>
    </w:tbl>
    <w:p w14:paraId="25347BA4" w14:textId="77777777" w:rsidR="00694116" w:rsidRPr="00694116" w:rsidRDefault="00694116">
      <w:pPr>
        <w:rPr>
          <w:sz w:val="20"/>
          <w:szCs w:val="20"/>
        </w:rPr>
      </w:pPr>
    </w:p>
    <w:sectPr w:rsidR="00694116" w:rsidRPr="00694116" w:rsidSect="00D046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116"/>
    <w:rsid w:val="000102C5"/>
    <w:rsid w:val="00012293"/>
    <w:rsid w:val="00017834"/>
    <w:rsid w:val="0008646C"/>
    <w:rsid w:val="00093830"/>
    <w:rsid w:val="000A0484"/>
    <w:rsid w:val="000B25D7"/>
    <w:rsid w:val="000F0AA9"/>
    <w:rsid w:val="000F2833"/>
    <w:rsid w:val="000F45D2"/>
    <w:rsid w:val="001168C9"/>
    <w:rsid w:val="001527D6"/>
    <w:rsid w:val="00171B8F"/>
    <w:rsid w:val="0017486E"/>
    <w:rsid w:val="001812D9"/>
    <w:rsid w:val="001836A9"/>
    <w:rsid w:val="0019441B"/>
    <w:rsid w:val="00196FEB"/>
    <w:rsid w:val="001B1B5B"/>
    <w:rsid w:val="001B44FE"/>
    <w:rsid w:val="001B5356"/>
    <w:rsid w:val="001C2B50"/>
    <w:rsid w:val="001E61AF"/>
    <w:rsid w:val="001F03AD"/>
    <w:rsid w:val="001F2F58"/>
    <w:rsid w:val="0021098D"/>
    <w:rsid w:val="00213C6F"/>
    <w:rsid w:val="002158EF"/>
    <w:rsid w:val="00222168"/>
    <w:rsid w:val="00230032"/>
    <w:rsid w:val="00255DAF"/>
    <w:rsid w:val="0026326B"/>
    <w:rsid w:val="002811D7"/>
    <w:rsid w:val="002A485C"/>
    <w:rsid w:val="002A4E80"/>
    <w:rsid w:val="002B03AF"/>
    <w:rsid w:val="002B4BC7"/>
    <w:rsid w:val="002C791F"/>
    <w:rsid w:val="002D1DD4"/>
    <w:rsid w:val="002D4BBF"/>
    <w:rsid w:val="002D6CEF"/>
    <w:rsid w:val="002D7EF7"/>
    <w:rsid w:val="002E4AD7"/>
    <w:rsid w:val="002E77EC"/>
    <w:rsid w:val="002E7805"/>
    <w:rsid w:val="002F7D37"/>
    <w:rsid w:val="00302D7F"/>
    <w:rsid w:val="00313D2F"/>
    <w:rsid w:val="00315460"/>
    <w:rsid w:val="003240A3"/>
    <w:rsid w:val="00334265"/>
    <w:rsid w:val="00336ED5"/>
    <w:rsid w:val="0034119A"/>
    <w:rsid w:val="00342C90"/>
    <w:rsid w:val="00380DAD"/>
    <w:rsid w:val="00383C19"/>
    <w:rsid w:val="00385D39"/>
    <w:rsid w:val="003A3484"/>
    <w:rsid w:val="003B0A4C"/>
    <w:rsid w:val="003C7E7C"/>
    <w:rsid w:val="003D300C"/>
    <w:rsid w:val="003D6ACF"/>
    <w:rsid w:val="003F1259"/>
    <w:rsid w:val="003F30F5"/>
    <w:rsid w:val="00427D95"/>
    <w:rsid w:val="00446223"/>
    <w:rsid w:val="00450517"/>
    <w:rsid w:val="00453B4E"/>
    <w:rsid w:val="00454AEB"/>
    <w:rsid w:val="00482C30"/>
    <w:rsid w:val="00495517"/>
    <w:rsid w:val="00497673"/>
    <w:rsid w:val="004A771A"/>
    <w:rsid w:val="004B0777"/>
    <w:rsid w:val="004B21A6"/>
    <w:rsid w:val="004B5B68"/>
    <w:rsid w:val="004D68AC"/>
    <w:rsid w:val="00501098"/>
    <w:rsid w:val="005129B8"/>
    <w:rsid w:val="00533B31"/>
    <w:rsid w:val="005403B1"/>
    <w:rsid w:val="00561FEB"/>
    <w:rsid w:val="00574D00"/>
    <w:rsid w:val="005835C4"/>
    <w:rsid w:val="00586C2B"/>
    <w:rsid w:val="0059551E"/>
    <w:rsid w:val="005B1E55"/>
    <w:rsid w:val="005C2D8C"/>
    <w:rsid w:val="005C47B8"/>
    <w:rsid w:val="005E41A1"/>
    <w:rsid w:val="005E6EA6"/>
    <w:rsid w:val="005F3420"/>
    <w:rsid w:val="00614607"/>
    <w:rsid w:val="00616522"/>
    <w:rsid w:val="00623007"/>
    <w:rsid w:val="0064737F"/>
    <w:rsid w:val="00657B62"/>
    <w:rsid w:val="00666C98"/>
    <w:rsid w:val="00667111"/>
    <w:rsid w:val="00671BEE"/>
    <w:rsid w:val="00685D40"/>
    <w:rsid w:val="00694116"/>
    <w:rsid w:val="006A2740"/>
    <w:rsid w:val="006A3C2F"/>
    <w:rsid w:val="006A3E3A"/>
    <w:rsid w:val="006B1C64"/>
    <w:rsid w:val="006B3233"/>
    <w:rsid w:val="006D025B"/>
    <w:rsid w:val="006E1B25"/>
    <w:rsid w:val="006E594D"/>
    <w:rsid w:val="006F0CD2"/>
    <w:rsid w:val="007008DA"/>
    <w:rsid w:val="00703210"/>
    <w:rsid w:val="00711DEC"/>
    <w:rsid w:val="007210A2"/>
    <w:rsid w:val="0072685C"/>
    <w:rsid w:val="00727016"/>
    <w:rsid w:val="00791079"/>
    <w:rsid w:val="007969D4"/>
    <w:rsid w:val="007A1969"/>
    <w:rsid w:val="007C4A1B"/>
    <w:rsid w:val="007C6E58"/>
    <w:rsid w:val="007D43AB"/>
    <w:rsid w:val="00804B9F"/>
    <w:rsid w:val="00805979"/>
    <w:rsid w:val="00805F40"/>
    <w:rsid w:val="0080649C"/>
    <w:rsid w:val="00825FE0"/>
    <w:rsid w:val="00850E2D"/>
    <w:rsid w:val="0087254A"/>
    <w:rsid w:val="00881912"/>
    <w:rsid w:val="0089045E"/>
    <w:rsid w:val="00895EFB"/>
    <w:rsid w:val="008B0391"/>
    <w:rsid w:val="008B0B4A"/>
    <w:rsid w:val="008B62CA"/>
    <w:rsid w:val="0090340D"/>
    <w:rsid w:val="00943B21"/>
    <w:rsid w:val="0095226A"/>
    <w:rsid w:val="009831A5"/>
    <w:rsid w:val="009C6953"/>
    <w:rsid w:val="009F76F3"/>
    <w:rsid w:val="00A13788"/>
    <w:rsid w:val="00A1697A"/>
    <w:rsid w:val="00A229F2"/>
    <w:rsid w:val="00A24EA8"/>
    <w:rsid w:val="00A25B33"/>
    <w:rsid w:val="00A64F11"/>
    <w:rsid w:val="00A67F02"/>
    <w:rsid w:val="00A7359B"/>
    <w:rsid w:val="00A75A76"/>
    <w:rsid w:val="00A83100"/>
    <w:rsid w:val="00AA0D31"/>
    <w:rsid w:val="00AB3C37"/>
    <w:rsid w:val="00AC0861"/>
    <w:rsid w:val="00AF11EC"/>
    <w:rsid w:val="00AF7BAD"/>
    <w:rsid w:val="00B016BF"/>
    <w:rsid w:val="00B13AA4"/>
    <w:rsid w:val="00B26ED9"/>
    <w:rsid w:val="00B32800"/>
    <w:rsid w:val="00B3290B"/>
    <w:rsid w:val="00B34371"/>
    <w:rsid w:val="00B50925"/>
    <w:rsid w:val="00B50DD9"/>
    <w:rsid w:val="00B72538"/>
    <w:rsid w:val="00B977A4"/>
    <w:rsid w:val="00BB07F3"/>
    <w:rsid w:val="00BB29F7"/>
    <w:rsid w:val="00BC0BEE"/>
    <w:rsid w:val="00BC362C"/>
    <w:rsid w:val="00BC3D33"/>
    <w:rsid w:val="00BC4AD0"/>
    <w:rsid w:val="00BD0864"/>
    <w:rsid w:val="00BD34C4"/>
    <w:rsid w:val="00BF12DE"/>
    <w:rsid w:val="00C117EF"/>
    <w:rsid w:val="00C12AE3"/>
    <w:rsid w:val="00C23C0D"/>
    <w:rsid w:val="00C32DFA"/>
    <w:rsid w:val="00C44840"/>
    <w:rsid w:val="00C604A8"/>
    <w:rsid w:val="00C71853"/>
    <w:rsid w:val="00C82639"/>
    <w:rsid w:val="00C841C2"/>
    <w:rsid w:val="00CA7BF9"/>
    <w:rsid w:val="00CB1217"/>
    <w:rsid w:val="00CB2A4B"/>
    <w:rsid w:val="00CB4A19"/>
    <w:rsid w:val="00CB61EE"/>
    <w:rsid w:val="00CD199F"/>
    <w:rsid w:val="00CE2FB3"/>
    <w:rsid w:val="00CF314F"/>
    <w:rsid w:val="00CF7F71"/>
    <w:rsid w:val="00D006E2"/>
    <w:rsid w:val="00D00F1B"/>
    <w:rsid w:val="00D046AF"/>
    <w:rsid w:val="00D142AF"/>
    <w:rsid w:val="00D27581"/>
    <w:rsid w:val="00D34925"/>
    <w:rsid w:val="00D67EF2"/>
    <w:rsid w:val="00D735BA"/>
    <w:rsid w:val="00D806E0"/>
    <w:rsid w:val="00D857A2"/>
    <w:rsid w:val="00D95DAE"/>
    <w:rsid w:val="00DA19ED"/>
    <w:rsid w:val="00DA1D0B"/>
    <w:rsid w:val="00DB72D4"/>
    <w:rsid w:val="00DC39EC"/>
    <w:rsid w:val="00DC3E92"/>
    <w:rsid w:val="00DD5C27"/>
    <w:rsid w:val="00DE2714"/>
    <w:rsid w:val="00DE74C1"/>
    <w:rsid w:val="00DF5DD4"/>
    <w:rsid w:val="00DF7DBA"/>
    <w:rsid w:val="00E03DB9"/>
    <w:rsid w:val="00E23AF1"/>
    <w:rsid w:val="00E4475E"/>
    <w:rsid w:val="00E44A1C"/>
    <w:rsid w:val="00E61CE3"/>
    <w:rsid w:val="00E700AA"/>
    <w:rsid w:val="00E8468E"/>
    <w:rsid w:val="00E900EA"/>
    <w:rsid w:val="00EA1B84"/>
    <w:rsid w:val="00EA2CFB"/>
    <w:rsid w:val="00EB3A52"/>
    <w:rsid w:val="00EE760C"/>
    <w:rsid w:val="00EF3D92"/>
    <w:rsid w:val="00F00DC7"/>
    <w:rsid w:val="00F11D3C"/>
    <w:rsid w:val="00F15A39"/>
    <w:rsid w:val="00F23B89"/>
    <w:rsid w:val="00F44402"/>
    <w:rsid w:val="00F46983"/>
    <w:rsid w:val="00F52D70"/>
    <w:rsid w:val="00F54F52"/>
    <w:rsid w:val="00F602D2"/>
    <w:rsid w:val="00F86F2A"/>
    <w:rsid w:val="00F91567"/>
    <w:rsid w:val="00FB1FA7"/>
    <w:rsid w:val="00FE03A7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8D29"/>
  <w14:defaultImageDpi w14:val="32767"/>
  <w15:chartTrackingRefBased/>
  <w15:docId w15:val="{DDF37FED-F0E3-B04C-9BE6-94A649A3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9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39A81EAB-2620-B94A-AF16-CC7E54911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雨</dc:creator>
  <cp:keywords/>
  <dc:description/>
  <cp:lastModifiedBy>梁雨</cp:lastModifiedBy>
  <cp:revision>5</cp:revision>
  <dcterms:created xsi:type="dcterms:W3CDTF">2021-05-18T15:24:00Z</dcterms:created>
  <dcterms:modified xsi:type="dcterms:W3CDTF">2021-05-24T16:13:00Z</dcterms:modified>
</cp:coreProperties>
</file>